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3E0" w:rsidRPr="00F86C59" w:rsidRDefault="003913E0" w:rsidP="003913E0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</w:pPr>
      <w:r w:rsidRPr="00F86C59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46500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Pr="00F86C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B3C3F" w:rsidRPr="003B3C3F">
        <w:rPr>
          <w:rFonts w:ascii="Times New Roman" w:hAnsi="Times New Roman" w:cs="Times New Roman"/>
          <w:b/>
          <w:sz w:val="24"/>
          <w:szCs w:val="24"/>
          <w:lang w:val="en-US"/>
        </w:rPr>
        <w:t>Position of gene segments in the TCR</w:t>
      </w:r>
      <w:r w:rsidR="003B3C3F">
        <w:rPr>
          <w:rFonts w:ascii="Times New Roman" w:hAnsi="Times New Roman" w:cs="Times New Roman"/>
          <w:b/>
          <w:sz w:val="24"/>
          <w:szCs w:val="24"/>
        </w:rPr>
        <w:t>α</w:t>
      </w:r>
      <w:r w:rsidR="003B3C3F" w:rsidRPr="003B3C3F">
        <w:rPr>
          <w:rFonts w:ascii="Times New Roman" w:hAnsi="Times New Roman" w:cs="Times New Roman"/>
          <w:b/>
          <w:sz w:val="24"/>
          <w:szCs w:val="24"/>
          <w:lang w:val="en-US"/>
        </w:rPr>
        <w:t>/</w:t>
      </w:r>
      <w:r w:rsidR="003B3C3F">
        <w:rPr>
          <w:rFonts w:ascii="Times New Roman" w:hAnsi="Times New Roman" w:cs="Times New Roman"/>
          <w:b/>
          <w:sz w:val="24"/>
          <w:szCs w:val="24"/>
        </w:rPr>
        <w:t>δ</w:t>
      </w:r>
      <w:r w:rsidR="003B3C3F" w:rsidRPr="003B3C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cus </w:t>
      </w:r>
      <w:r w:rsidR="003B3C3F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F86C59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LaB_20160104_scaffold_</w:t>
      </w:r>
      <w:r w:rsidR="00606D23" w:rsidRPr="00F86C59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4467</w:t>
      </w:r>
      <w:r w:rsidR="003B3C3F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)</w:t>
      </w:r>
    </w:p>
    <w:tbl>
      <w:tblPr>
        <w:tblStyle w:val="Tabellrutenett"/>
        <w:tblW w:w="0" w:type="auto"/>
        <w:tblInd w:w="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49"/>
        <w:gridCol w:w="1379"/>
        <w:gridCol w:w="1379"/>
      </w:tblGrid>
      <w:tr w:rsidR="008D055C" w:rsidRPr="0046500F" w:rsidTr="00542B12"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0" w:type="auto"/>
            <w:gridSpan w:val="2"/>
          </w:tcPr>
          <w:p w:rsidR="008D055C" w:rsidRPr="00F86C59" w:rsidRDefault="003B3C3F" w:rsidP="00542B1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on on s</w:t>
            </w:r>
            <w:r w:rsidR="008D055C" w:rsidRPr="00F86C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ffold 4467</w:t>
            </w:r>
          </w:p>
        </w:tc>
      </w:tr>
      <w:tr w:rsidR="008D055C" w:rsidRPr="0046500F" w:rsidTr="00542B12"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α Exon 1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8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05</w:t>
            </w:r>
          </w:p>
        </w:tc>
      </w:tr>
      <w:tr w:rsidR="008D055C" w:rsidRPr="0046500F" w:rsidTr="00542B12"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α Exon 2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21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2</w:t>
            </w:r>
          </w:p>
        </w:tc>
      </w:tr>
      <w:tr w:rsidR="008D055C" w:rsidRPr="0046500F" w:rsidTr="00542B12"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α Exon 3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56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61</w:t>
            </w:r>
          </w:p>
        </w:tc>
      </w:tr>
      <w:tr w:rsidR="008D055C" w:rsidRPr="0046500F" w:rsidTr="00542B12"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055C" w:rsidRPr="0046500F" w:rsidTr="00542B12"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1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43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82</w:t>
            </w:r>
          </w:p>
        </w:tc>
      </w:tr>
      <w:tr w:rsidR="008D055C" w:rsidRPr="0046500F" w:rsidTr="00542B12">
        <w:tc>
          <w:tcPr>
            <w:tcW w:w="0" w:type="auto"/>
          </w:tcPr>
          <w:p w:rsidR="008D055C" w:rsidRPr="00F86C59" w:rsidRDefault="003B3C3F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="008D055C"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73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2</w:t>
            </w:r>
          </w:p>
        </w:tc>
      </w:tr>
      <w:tr w:rsidR="008D055C" w:rsidRPr="00F86C59" w:rsidTr="00542B12">
        <w:tc>
          <w:tcPr>
            <w:tcW w:w="0" w:type="auto"/>
          </w:tcPr>
          <w:p w:rsidR="008D055C" w:rsidRPr="00F86C59" w:rsidRDefault="003B3C3F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="008D055C"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3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65</w:t>
            </w:r>
          </w:p>
        </w:tc>
      </w:tr>
      <w:tr w:rsidR="008D055C" w:rsidRPr="00F86C59" w:rsidTr="00542B12">
        <w:tc>
          <w:tcPr>
            <w:tcW w:w="0" w:type="auto"/>
          </w:tcPr>
          <w:p w:rsidR="008D055C" w:rsidRPr="00F86C59" w:rsidRDefault="003B3C3F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="008D055C"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6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161 </w:t>
            </w:r>
          </w:p>
        </w:tc>
      </w:tr>
      <w:tr w:rsidR="008D055C" w:rsidRPr="00F86C59" w:rsidTr="00542B12">
        <w:tc>
          <w:tcPr>
            <w:tcW w:w="0" w:type="auto"/>
          </w:tcPr>
          <w:p w:rsidR="008D055C" w:rsidRPr="00F86C59" w:rsidRDefault="003B3C3F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="008D055C"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3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9</w:t>
            </w:r>
          </w:p>
        </w:tc>
      </w:tr>
      <w:tr w:rsidR="008D055C" w:rsidRPr="00F86C59" w:rsidTr="00542B12">
        <w:tc>
          <w:tcPr>
            <w:tcW w:w="0" w:type="auto"/>
          </w:tcPr>
          <w:p w:rsidR="008D055C" w:rsidRPr="00F86C59" w:rsidRDefault="003B3C3F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="008D055C"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6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5</w:t>
            </w:r>
          </w:p>
        </w:tc>
      </w:tr>
      <w:tr w:rsidR="008D055C" w:rsidRPr="00F86C59" w:rsidTr="00542B12">
        <w:tc>
          <w:tcPr>
            <w:tcW w:w="0" w:type="auto"/>
          </w:tcPr>
          <w:p w:rsidR="008D055C" w:rsidRPr="00F86C59" w:rsidRDefault="003B3C3F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="008D055C"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9</w:t>
            </w:r>
          </w:p>
        </w:tc>
        <w:tc>
          <w:tcPr>
            <w:tcW w:w="0" w:type="auto"/>
          </w:tcPr>
          <w:p w:rsidR="008D055C" w:rsidRPr="00F86C59" w:rsidRDefault="008D055C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1</w:t>
            </w:r>
          </w:p>
        </w:tc>
      </w:tr>
      <w:tr w:rsidR="004C65A0" w:rsidRPr="00F86C59" w:rsidTr="00542B12">
        <w:tc>
          <w:tcPr>
            <w:tcW w:w="0" w:type="auto"/>
          </w:tcPr>
          <w:p w:rsidR="004C65A0" w:rsidRPr="00F86C59" w:rsidRDefault="004C65A0" w:rsidP="007A1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6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6</w:t>
            </w:r>
          </w:p>
        </w:tc>
      </w:tr>
      <w:tr w:rsidR="004C65A0" w:rsidRPr="00F86C59" w:rsidTr="00542B12">
        <w:tc>
          <w:tcPr>
            <w:tcW w:w="0" w:type="auto"/>
          </w:tcPr>
          <w:p w:rsidR="004C65A0" w:rsidRPr="00F86C59" w:rsidRDefault="004C65A0" w:rsidP="007A1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0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2</w:t>
            </w:r>
          </w:p>
        </w:tc>
      </w:tr>
      <w:tr w:rsidR="004C65A0" w:rsidRPr="00F86C59" w:rsidTr="00542B12">
        <w:tc>
          <w:tcPr>
            <w:tcW w:w="0" w:type="auto"/>
          </w:tcPr>
          <w:p w:rsidR="004C65A0" w:rsidRPr="00F86C59" w:rsidRDefault="004C65A0" w:rsidP="007A1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4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6</w:t>
            </w:r>
          </w:p>
        </w:tc>
      </w:tr>
      <w:tr w:rsidR="004C65A0" w:rsidRPr="00F86C59" w:rsidTr="00542B12">
        <w:tc>
          <w:tcPr>
            <w:tcW w:w="0" w:type="auto"/>
          </w:tcPr>
          <w:p w:rsidR="004C65A0" w:rsidRPr="00F86C59" w:rsidRDefault="004C65A0" w:rsidP="007A1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5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7</w:t>
            </w:r>
          </w:p>
        </w:tc>
      </w:tr>
      <w:tr w:rsidR="004C65A0" w:rsidRPr="00F86C59" w:rsidTr="00542B12">
        <w:tc>
          <w:tcPr>
            <w:tcW w:w="0" w:type="auto"/>
          </w:tcPr>
          <w:p w:rsidR="004C65A0" w:rsidRPr="00F86C59" w:rsidRDefault="004C65A0" w:rsidP="007A12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</w:t>
            </w: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</w:t>
            </w:r>
          </w:p>
        </w:tc>
      </w:tr>
      <w:tr w:rsidR="004C65A0" w:rsidRPr="00F86C59" w:rsidTr="00542B12"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α13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4C65A0" w:rsidRPr="00F86C59" w:rsidRDefault="004C65A0" w:rsidP="00542B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C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</w:tbl>
    <w:p w:rsidR="008D055C" w:rsidRPr="008D055C" w:rsidRDefault="008D055C">
      <w:pPr>
        <w:rPr>
          <w:lang w:val="en-US"/>
        </w:rPr>
      </w:pPr>
    </w:p>
    <w:sectPr w:rsidR="008D055C" w:rsidRPr="008D055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55C"/>
    <w:rsid w:val="003913E0"/>
    <w:rsid w:val="003B3C3F"/>
    <w:rsid w:val="0046500F"/>
    <w:rsid w:val="00493F42"/>
    <w:rsid w:val="004C65A0"/>
    <w:rsid w:val="00606D23"/>
    <w:rsid w:val="008D055C"/>
    <w:rsid w:val="00E30670"/>
    <w:rsid w:val="00F747BD"/>
    <w:rsid w:val="00F8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FE6B4"/>
  <w15:docId w15:val="{BD88C5CA-3DB6-491A-B962-D18BD8F97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55C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D05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507A2F6A8943AAE36CCCA9185C73" ma:contentTypeVersion="7" ma:contentTypeDescription="Create a new document." ma:contentTypeScope="" ma:versionID="b62f4a459ff9319ab827b4f12708b3aa">
  <xsd:schema xmlns:xsd="http://www.w3.org/2001/XMLSchema" xmlns:p="http://schemas.microsoft.com/office/2006/metadata/properties" xmlns:ns2="aa9413ab-7683-4984-a115-0d2d38ed0a0c" targetNamespace="http://schemas.microsoft.com/office/2006/metadata/properties" ma:root="true" ma:fieldsID="27b1a63b969520dd9618bca7ac6e9aa3" ns2:_="">
    <xsd:import namespace="aa9413ab-7683-4984-a115-0d2d38ed0a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a9413ab-7683-4984-a115-0d2d38ed0a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a9413ab-7683-4984-a115-0d2d38ed0a0c">false</IsDeleted>
    <DocumentId xmlns="aa9413ab-7683-4984-a115-0d2d38ed0a0c">Table 2.DOCX</DocumentId>
    <TitleName xmlns="aa9413ab-7683-4984-a115-0d2d38ed0a0c">Table 2.DOCX</TitleName>
    <StageName xmlns="aa9413ab-7683-4984-a115-0d2d38ed0a0c" xsi:nil="true"/>
    <FileFormat xmlns="aa9413ab-7683-4984-a115-0d2d38ed0a0c">DOCX</FileFormat>
    <DocumentType xmlns="aa9413ab-7683-4984-a115-0d2d38ed0a0c">Table</DocumentType>
    <Checked_x0020_Out_x0020_To xmlns="aa9413ab-7683-4984-a115-0d2d38ed0a0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88748E0-3388-4D56-873F-1A9DA5E6C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9413ab-7683-4984-a115-0d2d38ed0a0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D889CB4-742A-4E78-9D71-7D588C33FE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ED341A-D71E-4395-887B-E609B16FCA60}">
  <ds:schemaRefs>
    <ds:schemaRef ds:uri="http://purl.org/dc/terms/"/>
    <ds:schemaRef ds:uri="http://purl.org/dc/dcmitype/"/>
    <ds:schemaRef ds:uri="http://www.w3.org/XML/1998/namespac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aa9413ab-7683-4984-a115-0d2d38ed0a0c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0</TotalTime>
  <Pages>1</Pages>
  <Words>62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ira Bilal</dc:creator>
  <cp:lastModifiedBy>Ivar Hordvik</cp:lastModifiedBy>
  <cp:revision>3</cp:revision>
  <dcterms:created xsi:type="dcterms:W3CDTF">2018-04-16T14:47:00Z</dcterms:created>
  <dcterms:modified xsi:type="dcterms:W3CDTF">2018-04-23T08:56:00Z</dcterms:modified>
</cp:coreProperties>
</file>